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7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019"/>
        <w:gridCol w:w="802"/>
        <w:gridCol w:w="911"/>
        <w:gridCol w:w="929"/>
        <w:gridCol w:w="893"/>
        <w:gridCol w:w="1025"/>
        <w:gridCol w:w="819"/>
        <w:gridCol w:w="975"/>
        <w:gridCol w:w="955"/>
        <w:gridCol w:w="780"/>
        <w:gridCol w:w="910"/>
        <w:gridCol w:w="911"/>
        <w:gridCol w:w="910"/>
        <w:gridCol w:w="958"/>
        <w:gridCol w:w="819"/>
        <w:gridCol w:w="956"/>
      </w:tblGrid>
      <w:tr w:rsidR="004F2B6A" w14:paraId="606FA392" w14:textId="77777777">
        <w:trPr>
          <w:trHeight w:val="300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6A3AD" w14:textId="77777777" w:rsidR="004F2B6A" w:rsidRDefault="004F2B6A"/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205B6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1C3C6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2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066A9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3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F492B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6E67D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5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2A85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6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CF361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7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19985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8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4F85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9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670BE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F12E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1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4487A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2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D5732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3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0224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E4EA" w14:textId="77777777" w:rsidR="004F2B6A" w:rsidRDefault="00561C91">
            <w:pPr>
              <w:pStyle w:val="Styltabeli2"/>
            </w:pPr>
            <w:r>
              <w:rPr>
                <w:b/>
                <w:bCs/>
                <w:sz w:val="14"/>
                <w:szCs w:val="14"/>
              </w:rPr>
              <w:t>Case 15</w:t>
            </w:r>
          </w:p>
        </w:tc>
      </w:tr>
      <w:tr w:rsidR="004F2B6A" w14:paraId="2364D3A6" w14:textId="77777777">
        <w:trPr>
          <w:trHeight w:val="342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30B94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nl-NL"/>
              </w:rPr>
              <w:t>Breed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00A0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740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6328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DDF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Burmese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8C33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Siamese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EC3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3247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B9F9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FE9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5543A" w14:textId="77777777" w:rsidR="004F2B6A" w:rsidRDefault="00561C91">
            <w:pPr>
              <w:pStyle w:val="Styltabeli2"/>
            </w:pPr>
            <w:proofErr w:type="spellStart"/>
            <w:r>
              <w:rPr>
                <w:sz w:val="14"/>
                <w:szCs w:val="14"/>
                <w:lang w:val="en-US"/>
              </w:rPr>
              <w:t>Chausie</w:t>
            </w:r>
            <w:proofErr w:type="spellEnd"/>
          </w:p>
        </w:tc>
        <w:tc>
          <w:tcPr>
            <w:tcW w:w="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D1FB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5B55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Bengal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AEE5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LH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BBA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Exotic shorthai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8C7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SH</w:t>
            </w:r>
          </w:p>
        </w:tc>
      </w:tr>
      <w:tr w:rsidR="004F2B6A" w14:paraId="4BD40E48" w14:textId="77777777">
        <w:trPr>
          <w:trHeight w:val="16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83FE0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Age (months)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538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7C9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96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5AF0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56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8CCD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83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7A63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99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FFF0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116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2C6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87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06C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8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3728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CAEE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DCC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38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BC5F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36 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752E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86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3EA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51 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7805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36</w:t>
            </w:r>
          </w:p>
        </w:tc>
      </w:tr>
      <w:tr w:rsidR="004F2B6A" w14:paraId="67351DC9" w14:textId="77777777">
        <w:trPr>
          <w:trHeight w:val="32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4B73A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de-DE"/>
              </w:rPr>
              <w:t>Gender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5E21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F8B2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97E1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A03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DBEB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5C2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Male neutered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1F5F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54FA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AF5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4A0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Female neutered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31C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76D3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5D39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Male </w:t>
            </w:r>
            <w:r>
              <w:rPr>
                <w:sz w:val="14"/>
                <w:szCs w:val="14"/>
                <w:lang w:val="en-US"/>
              </w:rPr>
              <w:t>neutered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2FDF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ale neutered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5590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de-DE"/>
              </w:rPr>
              <w:t xml:space="preserve">Male </w:t>
            </w:r>
            <w:proofErr w:type="spellStart"/>
            <w:r>
              <w:rPr>
                <w:sz w:val="14"/>
                <w:szCs w:val="14"/>
                <w:lang w:val="de-DE"/>
              </w:rPr>
              <w:t>neutered</w:t>
            </w:r>
            <w:proofErr w:type="spellEnd"/>
          </w:p>
        </w:tc>
      </w:tr>
      <w:tr w:rsidR="004F2B6A" w14:paraId="45892EE7" w14:textId="77777777">
        <w:trPr>
          <w:trHeight w:val="16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4835B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Weight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240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.38kg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2349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7kg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A8B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.5kg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F7E7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.43kg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983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.28kg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3288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.9kg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7C0B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.27kg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9840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.55kg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BB07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3.2kg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21C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.44kg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61F7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5.2kg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122D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.92kg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193E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6kg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4C96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.38kg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0751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3.6kg</w:t>
            </w:r>
          </w:p>
        </w:tc>
      </w:tr>
      <w:tr w:rsidR="004F2B6A" w14:paraId="7CA615C4" w14:textId="77777777">
        <w:trPr>
          <w:trHeight w:val="32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92032" w14:textId="77777777" w:rsidR="004F2B6A" w:rsidRDefault="00561C91">
            <w:pPr>
              <w:pStyle w:val="Styltabeli2"/>
            </w:pPr>
            <w:proofErr w:type="spellStart"/>
            <w:r>
              <w:rPr>
                <w:b/>
                <w:bCs/>
                <w:sz w:val="12"/>
                <w:szCs w:val="12"/>
              </w:rPr>
              <w:t>Etiology</w:t>
            </w:r>
            <w:proofErr w:type="spellEnd"/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4F48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High-ris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6D5F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BFBB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3724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47B8B" w14:textId="77777777" w:rsidR="004F2B6A" w:rsidRPr="00F50315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Fence panel fell on him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4443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Unknown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A893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Dog bite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FCD7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RTA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B169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Unknown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909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E70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RTA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0293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Unknown 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A7CC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Unknown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2791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952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RTA</w:t>
            </w:r>
          </w:p>
        </w:tc>
      </w:tr>
      <w:tr w:rsidR="004F2B6A" w14:paraId="6A9DF5F4" w14:textId="77777777">
        <w:trPr>
          <w:trHeight w:val="32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DF22C" w14:textId="00FC1CFB" w:rsidR="004F2B6A" w:rsidRDefault="00561C91">
            <w:pPr>
              <w:pStyle w:val="Styltabeli2"/>
            </w:pPr>
            <w:proofErr w:type="spellStart"/>
            <w:r>
              <w:rPr>
                <w:b/>
                <w:bCs/>
                <w:sz w:val="12"/>
                <w:szCs w:val="12"/>
              </w:rPr>
              <w:t>Pre</w:t>
            </w:r>
            <w:proofErr w:type="spellEnd"/>
            <w:r>
              <w:rPr>
                <w:b/>
                <w:bCs/>
                <w:sz w:val="12"/>
                <w:szCs w:val="12"/>
              </w:rPr>
              <w:t>-op</w:t>
            </w:r>
            <w:r w:rsidR="00DC1819">
              <w:rPr>
                <w:b/>
                <w:bCs/>
                <w:sz w:val="12"/>
                <w:szCs w:val="12"/>
              </w:rPr>
              <w:t>erative</w:t>
            </w:r>
            <w:r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bCs/>
                <w:sz w:val="12"/>
                <w:szCs w:val="12"/>
              </w:rPr>
              <w:t>occlusion</w:t>
            </w:r>
            <w:proofErr w:type="spellEnd"/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401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7EF2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t noted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F60F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8F3B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9E46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380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B969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4F0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1BB2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4C22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9DC0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A4A9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D359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E93F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E382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mouth</w:t>
            </w:r>
          </w:p>
        </w:tc>
      </w:tr>
      <w:tr w:rsidR="004F2B6A" w14:paraId="6EEB5506" w14:textId="77777777">
        <w:trPr>
          <w:trHeight w:val="1287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18927" w14:textId="2FD46FB2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Post-op</w:t>
            </w:r>
            <w:r w:rsidR="00DC1819">
              <w:rPr>
                <w:b/>
                <w:bCs/>
                <w:sz w:val="12"/>
                <w:szCs w:val="12"/>
                <w:lang w:val="en-US"/>
              </w:rPr>
              <w:t>erative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occlusion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76C2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C8C2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97D5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B911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B2B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04A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9486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BDFA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EE42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37CA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17C9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8A1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de-DE"/>
              </w:rPr>
              <w:t>Mal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404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rm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65B47" w14:textId="77777777" w:rsidR="004F2B6A" w:rsidRPr="00F50315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After MMF removal: Mal; Norm on the last follow-up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8B16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rm</w:t>
            </w:r>
          </w:p>
        </w:tc>
      </w:tr>
      <w:tr w:rsidR="004F2B6A" w14:paraId="3DCDC76F" w14:textId="77777777">
        <w:trPr>
          <w:trHeight w:val="707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9AA75" w14:textId="77777777" w:rsidR="004F2B6A" w:rsidRDefault="00561C91">
            <w:pPr>
              <w:pStyle w:val="Tre"/>
            </w:pPr>
            <w:r>
              <w:rPr>
                <w:rFonts w:ascii="Helvetica Neue" w:hAnsi="Helvetica Neue"/>
                <w:b/>
                <w:bCs/>
                <w:sz w:val="12"/>
                <w:szCs w:val="1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ime elapsed between fracture and WRICS application 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D3E4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 days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A8E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&lt;1 day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E2C2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 da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178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 days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4581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11F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-2 days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31A7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BDF6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7-8 days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5B8C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2 days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F502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334D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322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8 days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074D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3 days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EDC7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D310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</w:tr>
      <w:tr w:rsidR="004F2B6A" w14:paraId="5CCE6608" w14:textId="77777777">
        <w:trPr>
          <w:trHeight w:val="486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8BF86" w14:textId="2257A250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 xml:space="preserve">Wiring </w:t>
            </w:r>
            <w:r w:rsidR="00DC1819">
              <w:rPr>
                <w:b/>
                <w:bCs/>
                <w:sz w:val="12"/>
                <w:szCs w:val="12"/>
                <w:lang w:val="en-US"/>
              </w:rPr>
              <w:t>technique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351F" w14:textId="7C8D311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ABE0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FABE" w14:textId="17DF33F6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AFE5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866E" w14:textId="3B6EF20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0B98" w14:textId="73B2735B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93C5" w14:textId="67C93425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4C655" w14:textId="1140AE1B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97595" w14:textId="2E8AB2BF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0B2A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stout loop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0B6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D4A3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Crossover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C06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Arch bar + endodontic file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2284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Modified stout-loop 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EDF04" w14:textId="255CEF88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Modified Risdon</w:t>
            </w:r>
          </w:p>
        </w:tc>
      </w:tr>
      <w:tr w:rsidR="004F2B6A" w14:paraId="7138AECF" w14:textId="77777777">
        <w:trPr>
          <w:trHeight w:val="487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D28FB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Fracture type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A0A7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271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47FD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9D5B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9A40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minuted, complete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7723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Complete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A77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, comminuted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34C2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/defect/comminuted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C8E4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9F5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Complete 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FC83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Complete, minimally displaced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19AC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Complete 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AF31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, comminuted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D74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Complete 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E7B2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Complete</w:t>
            </w:r>
          </w:p>
        </w:tc>
      </w:tr>
      <w:tr w:rsidR="004F2B6A" w14:paraId="065882C1" w14:textId="77777777">
        <w:trPr>
          <w:trHeight w:val="16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3B67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Location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EB02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7/408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91B9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7/408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5468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4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8EFE" w14:textId="77777777" w:rsidR="004F2B6A" w:rsidRDefault="00561C91">
            <w:pPr>
              <w:pStyle w:val="Styltabeli2"/>
              <w:spacing w:after="240"/>
            </w:pPr>
            <w:r>
              <w:rPr>
                <w:rFonts w:ascii="Arial" w:hAnsi="Arial"/>
                <w:sz w:val="14"/>
                <w:szCs w:val="14"/>
                <w:lang w:val="en-US"/>
              </w:rPr>
              <w:t>40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06EB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/307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4C837" w14:textId="77777777" w:rsidR="004F2B6A" w:rsidRDefault="00561C91">
            <w:pPr>
              <w:pStyle w:val="Tre"/>
            </w:pPr>
            <w:r>
              <w:rPr>
                <w:rFonts w:ascii="Helvetica Neue" w:hAnsi="Helvetica Neue"/>
                <w:sz w:val="14"/>
                <w:szCs w:val="14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7/308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1960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4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4B52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563C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4/40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1398F" w14:textId="77777777" w:rsidR="004F2B6A" w:rsidRDefault="00561C91">
            <w:pPr>
              <w:pStyle w:val="Tre"/>
            </w:pPr>
            <w:r>
              <w:rPr>
                <w:rFonts w:ascii="Helvetica Neue" w:hAnsi="Helvetica Neue"/>
                <w:sz w:val="14"/>
                <w:szCs w:val="14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4/307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9F76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/30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4AC5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615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4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46CF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4630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7/408</w:t>
            </w:r>
          </w:p>
        </w:tc>
      </w:tr>
      <w:tr w:rsidR="004F2B6A" w14:paraId="4D93035F" w14:textId="77777777">
        <w:trPr>
          <w:trHeight w:val="42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CCCDB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Concurrent symphyseal separation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B9D8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8E0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3312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18F1E" w14:textId="77777777" w:rsidR="004F2B6A" w:rsidRDefault="00561C91">
            <w:pPr>
              <w:pStyle w:val="Styltabeli2"/>
              <w:spacing w:after="240"/>
            </w:pPr>
            <w:r>
              <w:rPr>
                <w:rFonts w:ascii="Arial" w:hAnsi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C459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ADE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A23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BADB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512B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ABA6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E2B2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7AC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85D2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0C0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ACE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</w:tr>
      <w:tr w:rsidR="004F2B6A" w14:paraId="5A8B1DC8" w14:textId="77777777">
        <w:trPr>
          <w:trHeight w:val="144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3658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s-ES_tradnl"/>
              </w:rPr>
              <w:t xml:space="preserve">Skin / oral mucosa </w:t>
            </w:r>
            <w:proofErr w:type="spellStart"/>
            <w:r>
              <w:rPr>
                <w:b/>
                <w:bCs/>
                <w:sz w:val="12"/>
                <w:szCs w:val="12"/>
                <w:lang w:val="es-ES_tradnl"/>
              </w:rPr>
              <w:t>involvement</w:t>
            </w:r>
            <w:proofErr w:type="spellEnd"/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297D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3D6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orally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906B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orally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27F7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orally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0661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9A8B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Open orally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7A4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orally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2C58C" w14:textId="77777777" w:rsidR="004F2B6A" w:rsidRPr="00F50315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Open orally and open skin (lip avulsion)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1631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Open orally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BA3A" w14:textId="77777777" w:rsidR="004F2B6A" w:rsidRPr="00F50315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Open orally and open skin. Multiple metallic shards were present in the wound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F133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pen orally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218F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 information given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5E8EB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Open skin, open orally (lip avulsion)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569FF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 xml:space="preserve">Skin open, open orally (lip avulsion), 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02151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Skin open (lip avulsion), open orally</w:t>
            </w:r>
          </w:p>
        </w:tc>
      </w:tr>
      <w:tr w:rsidR="004F2B6A" w14:paraId="077E58E2" w14:textId="77777777">
        <w:trPr>
          <w:trHeight w:val="64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25727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lastRenderedPageBreak/>
              <w:t>Major complications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6304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28E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7115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04EF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2C50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Sublingual ulcer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C9EB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nl-NL"/>
              </w:rPr>
              <w:t>Oral s</w:t>
            </w:r>
            <w:r>
              <w:rPr>
                <w:sz w:val="14"/>
                <w:szCs w:val="14"/>
                <w:lang w:val="en-US"/>
              </w:rPr>
              <w:t xml:space="preserve">oft </w:t>
            </w:r>
            <w:r>
              <w:rPr>
                <w:sz w:val="14"/>
                <w:szCs w:val="14"/>
                <w:lang w:val="en-US"/>
              </w:rPr>
              <w:t>tissue ulcer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B24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4670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1161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A349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F9D4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924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2789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5D85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MMF failed and had to be replaced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8811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ne</w:t>
            </w:r>
          </w:p>
        </w:tc>
      </w:tr>
      <w:tr w:rsidR="004F2B6A" w14:paraId="23AA185F" w14:textId="77777777">
        <w:trPr>
          <w:trHeight w:val="80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88AE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>Minor complications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C45F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DF6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7C90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9141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Ptyalism 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4E03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Pyrexia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A95B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E718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574E0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 xml:space="preserve">Mild indentation, resolved without </w:t>
            </w:r>
            <w:r>
              <w:rPr>
                <w:sz w:val="14"/>
                <w:szCs w:val="14"/>
                <w:lang w:val="en-US"/>
              </w:rPr>
              <w:t>intervention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1776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EBC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B10D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5F3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D44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D2A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Pain 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3038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ne</w:t>
            </w:r>
          </w:p>
        </w:tc>
      </w:tr>
      <w:tr w:rsidR="004F2B6A" w14:paraId="19699AB2" w14:textId="77777777">
        <w:trPr>
          <w:trHeight w:val="48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5CA4E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Time to eat after WRICS placed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EEB5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 day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7AD7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 day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5A87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Immediately post-op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D6E1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6634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 days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B16E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2 days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A3E5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544D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4 days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F251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 day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4DD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1 day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2F2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 days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A00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2 days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9455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t known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668B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28 days; after MMF removal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CC25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Immediately post-op</w:t>
            </w:r>
          </w:p>
        </w:tc>
      </w:tr>
      <w:tr w:rsidR="004F2B6A" w14:paraId="58B6763C" w14:textId="77777777">
        <w:trPr>
          <w:trHeight w:val="28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04C86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Teeth in the fracture line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6A7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4995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7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771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407, 404 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4C16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404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CD65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4, 307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022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85D4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39F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FBC6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B48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D3A7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7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9F99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25C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404, 403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BB40A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7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6AEA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407</w:t>
            </w:r>
          </w:p>
        </w:tc>
      </w:tr>
      <w:tr w:rsidR="004F2B6A" w14:paraId="32C05F3F" w14:textId="77777777">
        <w:trPr>
          <w:trHeight w:val="56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2BF86" w14:textId="63B0CB2B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 xml:space="preserve">Extractions because of </w:t>
            </w:r>
            <w:r>
              <w:rPr>
                <w:b/>
                <w:bCs/>
                <w:sz w:val="12"/>
                <w:szCs w:val="12"/>
                <w:lang w:val="en-US"/>
              </w:rPr>
              <w:t>post-op</w:t>
            </w:r>
            <w:r w:rsidR="00F50315">
              <w:rPr>
                <w:b/>
                <w:bCs/>
                <w:sz w:val="12"/>
                <w:szCs w:val="12"/>
                <w:lang w:val="en-US"/>
              </w:rPr>
              <w:t xml:space="preserve">erative </w:t>
            </w:r>
            <w:r>
              <w:rPr>
                <w:b/>
                <w:bCs/>
                <w:sz w:val="12"/>
                <w:szCs w:val="12"/>
                <w:lang w:val="en-US"/>
              </w:rPr>
              <w:t>malocclusion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A6ED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1A9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A3A4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B0E43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EF0F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EF84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8107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9C8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20E2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63088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0B1F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15EB" w14:textId="77777777" w:rsidR="004F2B6A" w:rsidRDefault="00561C91">
            <w:pPr>
              <w:pStyle w:val="Styltabeli2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XSS 308,</w:t>
            </w:r>
          </w:p>
          <w:p w14:paraId="543ABE7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309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FE14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22D5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247F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</w:tr>
      <w:tr w:rsidR="004F2B6A" w14:paraId="5F79114B" w14:textId="77777777">
        <w:trPr>
          <w:trHeight w:val="42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2BF6B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Time for bone healing (weeks)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622F1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64CC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2B9A7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929D0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5EADA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8251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1E16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A28D3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2A00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12BDF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CFD19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6A849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2CA31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39331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28D07" w14:textId="77777777" w:rsidR="004F2B6A" w:rsidRDefault="00561C91">
            <w:pPr>
              <w:pStyle w:val="Styltabeli2"/>
            </w:pPr>
            <w:r>
              <w:rPr>
                <w:sz w:val="16"/>
                <w:szCs w:val="16"/>
              </w:rPr>
              <w:t>10</w:t>
            </w:r>
          </w:p>
        </w:tc>
      </w:tr>
      <w:tr w:rsidR="004F2B6A" w14:paraId="00905742" w14:textId="77777777">
        <w:trPr>
          <w:trHeight w:val="28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5C96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fr-FR"/>
              </w:rPr>
              <w:t>Intubation technique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1C76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TM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A826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9325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TMH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CD85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39BC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C00E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TMH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B6F1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0AE2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5D2E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7CAD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TMH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8B4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1FA7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484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B833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6A4E2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OT</w:t>
            </w:r>
          </w:p>
        </w:tc>
      </w:tr>
      <w:tr w:rsidR="004F2B6A" w14:paraId="0EAA5467" w14:textId="77777777">
        <w:trPr>
          <w:trHeight w:val="429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03AB2" w14:textId="77777777" w:rsidR="004F2B6A" w:rsidRDefault="00561C91">
            <w:pPr>
              <w:pStyle w:val="Styltabeli2"/>
            </w:pPr>
            <w:r>
              <w:rPr>
                <w:b/>
                <w:bCs/>
                <w:sz w:val="12"/>
                <w:szCs w:val="12"/>
                <w:lang w:val="en-US"/>
              </w:rPr>
              <w:t xml:space="preserve">Other </w:t>
            </w:r>
            <w:proofErr w:type="spellStart"/>
            <w:r>
              <w:rPr>
                <w:b/>
                <w:bCs/>
                <w:sz w:val="12"/>
                <w:szCs w:val="12"/>
                <w:lang w:val="en-US"/>
              </w:rPr>
              <w:t>stabilisation</w:t>
            </w:r>
            <w:proofErr w:type="spellEnd"/>
            <w:r>
              <w:rPr>
                <w:b/>
                <w:bCs/>
                <w:sz w:val="12"/>
                <w:szCs w:val="12"/>
                <w:lang w:val="en-US"/>
              </w:rPr>
              <w:t xml:space="preserve"> methods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88F97" w14:textId="77777777" w:rsidR="004F2B6A" w:rsidRDefault="004F2B6A"/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95963" w14:textId="77777777" w:rsidR="004F2B6A" w:rsidRDefault="004F2B6A"/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1A63" w14:textId="77777777" w:rsidR="004F2B6A" w:rsidRDefault="004F2B6A"/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BFF43" w14:textId="77777777" w:rsidR="004F2B6A" w:rsidRDefault="004F2B6A"/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C8921" w14:textId="77777777" w:rsidR="004F2B6A" w:rsidRDefault="004F2B6A"/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57E05" w14:textId="77777777" w:rsidR="004F2B6A" w:rsidRDefault="004F2B6A"/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06726" w14:textId="77777777" w:rsidR="004F2B6A" w:rsidRDefault="004F2B6A"/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1F4C5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de-DE"/>
              </w:rPr>
              <w:t>RAP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80CD8" w14:textId="77777777" w:rsidR="004F2B6A" w:rsidRDefault="004F2B6A"/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1AE28" w14:textId="77777777" w:rsidR="004F2B6A" w:rsidRDefault="004F2B6A"/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1FC1" w14:textId="77777777" w:rsidR="004F2B6A" w:rsidRDefault="004F2B6A"/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064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MMF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ACEF8" w14:textId="77777777" w:rsidR="004F2B6A" w:rsidRDefault="004F2B6A"/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2D489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MMF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080CF" w14:textId="77777777" w:rsidR="004F2B6A" w:rsidRDefault="004F2B6A"/>
        </w:tc>
      </w:tr>
      <w:tr w:rsidR="004F2B6A" w14:paraId="568744A5" w14:textId="77777777">
        <w:trPr>
          <w:trHeight w:val="488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4A6AB" w14:textId="77777777" w:rsidR="004F2B6A" w:rsidRDefault="00561C91">
            <w:pPr>
              <w:pStyle w:val="Styltabeli2"/>
            </w:pPr>
            <w:proofErr w:type="spellStart"/>
            <w:r>
              <w:rPr>
                <w:b/>
                <w:bCs/>
                <w:sz w:val="12"/>
                <w:szCs w:val="12"/>
                <w:lang w:val="en-US"/>
              </w:rPr>
              <w:t>Oesophageal</w:t>
            </w:r>
            <w:proofErr w:type="spellEnd"/>
            <w:r>
              <w:rPr>
                <w:b/>
                <w:bCs/>
                <w:sz w:val="12"/>
                <w:szCs w:val="12"/>
                <w:lang w:val="en-US"/>
              </w:rPr>
              <w:t xml:space="preserve"> feeding tube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D14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A6A01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757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42C8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DDA4B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C2426" w14:textId="77777777" w:rsidR="004F2B6A" w:rsidRPr="00DC1819" w:rsidRDefault="00561C91">
            <w:pPr>
              <w:pStyle w:val="Styltabeli2"/>
              <w:rPr>
                <w:lang w:val="en-GB"/>
              </w:rPr>
            </w:pPr>
            <w:r>
              <w:rPr>
                <w:sz w:val="14"/>
                <w:szCs w:val="14"/>
                <w:lang w:val="en-US"/>
              </w:rPr>
              <w:t xml:space="preserve">Placed on a re-check 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3826C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F410D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F6510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512BF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CEDA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BEFE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CC6E6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7615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DFCC7" w14:textId="77777777" w:rsidR="004F2B6A" w:rsidRDefault="00561C91">
            <w:pPr>
              <w:pStyle w:val="Styltabeli2"/>
            </w:pPr>
            <w:r>
              <w:rPr>
                <w:sz w:val="14"/>
                <w:szCs w:val="14"/>
              </w:rPr>
              <w:t>No</w:t>
            </w:r>
          </w:p>
        </w:tc>
      </w:tr>
    </w:tbl>
    <w:p w14:paraId="1E614C6E" w14:textId="77777777" w:rsidR="004F2B6A" w:rsidRDefault="004F2B6A">
      <w:pPr>
        <w:pStyle w:val="Tre"/>
        <w:widowControl w:val="0"/>
        <w:ind w:left="108" w:hanging="108"/>
      </w:pPr>
    </w:p>
    <w:p w14:paraId="15BDCD50" w14:textId="77777777" w:rsidR="004F2B6A" w:rsidRDefault="004F2B6A">
      <w:pPr>
        <w:pStyle w:val="TreA"/>
      </w:pPr>
    </w:p>
    <w:p w14:paraId="2D7A3621" w14:textId="77777777" w:rsidR="004F2B6A" w:rsidRDefault="004F2B6A">
      <w:pPr>
        <w:pStyle w:val="TreA"/>
      </w:pPr>
    </w:p>
    <w:p w14:paraId="447B4F14" w14:textId="77777777" w:rsidR="004F2B6A" w:rsidRDefault="00561C91">
      <w:pPr>
        <w:pStyle w:val="TreA"/>
      </w:pPr>
      <w:r>
        <w:rPr>
          <w:rFonts w:eastAsia="Arial Unicode MS" w:cs="Arial Unicode MS"/>
        </w:rPr>
        <w:t xml:space="preserve">TMH - </w:t>
      </w:r>
      <w:proofErr w:type="spellStart"/>
      <w:r>
        <w:rPr>
          <w:rFonts w:eastAsia="Arial Unicode MS" w:cs="Arial Unicode MS"/>
        </w:rPr>
        <w:t>transmylohyoid</w:t>
      </w:r>
      <w:proofErr w:type="spellEnd"/>
      <w:r>
        <w:rPr>
          <w:rFonts w:eastAsia="Arial Unicode MS" w:cs="Arial Unicode MS"/>
        </w:rPr>
        <w:t xml:space="preserve"> </w:t>
      </w:r>
      <w:proofErr w:type="spellStart"/>
      <w:r>
        <w:rPr>
          <w:rFonts w:eastAsia="Arial Unicode MS" w:cs="Arial Unicode MS"/>
        </w:rPr>
        <w:t>intubation</w:t>
      </w:r>
      <w:proofErr w:type="spellEnd"/>
    </w:p>
    <w:p w14:paraId="499589DB" w14:textId="77777777" w:rsidR="004F2B6A" w:rsidRDefault="00561C91">
      <w:pPr>
        <w:pStyle w:val="TreA"/>
      </w:pPr>
      <w:r>
        <w:rPr>
          <w:rFonts w:eastAsia="Arial Unicode MS" w:cs="Arial Unicode MS"/>
          <w:lang w:val="en-US"/>
        </w:rPr>
        <w:t>OT - orotracheal intubation</w:t>
      </w:r>
    </w:p>
    <w:p w14:paraId="08D67D5D" w14:textId="77777777" w:rsidR="004F2B6A" w:rsidRDefault="00561C91">
      <w:pPr>
        <w:pStyle w:val="TreA"/>
      </w:pPr>
      <w:r>
        <w:rPr>
          <w:rFonts w:eastAsia="Arial Unicode MS" w:cs="Arial Unicode MS"/>
          <w:lang w:val="it-IT"/>
        </w:rPr>
        <w:t xml:space="preserve">RAP - </w:t>
      </w:r>
      <w:proofErr w:type="spellStart"/>
      <w:r>
        <w:rPr>
          <w:rFonts w:eastAsia="Arial Unicode MS" w:cs="Arial Unicode MS"/>
          <w:lang w:val="it-IT"/>
        </w:rPr>
        <w:t>ramus</w:t>
      </w:r>
      <w:proofErr w:type="spellEnd"/>
      <w:r>
        <w:rPr>
          <w:rFonts w:eastAsia="Arial Unicode MS" w:cs="Arial Unicode MS"/>
          <w:lang w:val="it-IT"/>
        </w:rPr>
        <w:t xml:space="preserve"> </w:t>
      </w:r>
      <w:proofErr w:type="spellStart"/>
      <w:r>
        <w:rPr>
          <w:rFonts w:eastAsia="Arial Unicode MS" w:cs="Arial Unicode MS"/>
          <w:lang w:val="it-IT"/>
        </w:rPr>
        <w:t>anatomical</w:t>
      </w:r>
      <w:proofErr w:type="spellEnd"/>
      <w:r>
        <w:rPr>
          <w:rFonts w:eastAsia="Arial Unicode MS" w:cs="Arial Unicode MS"/>
          <w:lang w:val="it-IT"/>
        </w:rPr>
        <w:t xml:space="preserve"> </w:t>
      </w:r>
      <w:proofErr w:type="spellStart"/>
      <w:r>
        <w:rPr>
          <w:rFonts w:eastAsia="Arial Unicode MS" w:cs="Arial Unicode MS"/>
          <w:lang w:val="it-IT"/>
        </w:rPr>
        <w:t>plate</w:t>
      </w:r>
      <w:proofErr w:type="spellEnd"/>
      <w:r>
        <w:rPr>
          <w:rFonts w:eastAsia="Arial Unicode MS" w:cs="Arial Unicode MS"/>
          <w:lang w:val="it-IT"/>
        </w:rPr>
        <w:t xml:space="preserve"> </w:t>
      </w:r>
    </w:p>
    <w:p w14:paraId="2794145B" w14:textId="77777777" w:rsidR="004F2B6A" w:rsidRDefault="00561C91">
      <w:pPr>
        <w:pStyle w:val="TreA"/>
      </w:pPr>
      <w:r>
        <w:rPr>
          <w:rFonts w:eastAsia="Arial Unicode MS" w:cs="Arial Unicode MS"/>
          <w:lang w:val="en-US"/>
        </w:rPr>
        <w:t>XSS - extraction</w:t>
      </w:r>
    </w:p>
    <w:p w14:paraId="76DDAA0B" w14:textId="77777777" w:rsidR="004F2B6A" w:rsidRDefault="00561C91">
      <w:pPr>
        <w:pStyle w:val="TreA"/>
      </w:pPr>
      <w:r>
        <w:rPr>
          <w:rFonts w:eastAsia="Arial Unicode MS" w:cs="Arial Unicode MS"/>
          <w:lang w:val="pt-PT"/>
        </w:rPr>
        <w:t>MMF - maxillomandibular fixation</w:t>
      </w:r>
    </w:p>
    <w:p w14:paraId="30D150AC" w14:textId="77777777" w:rsidR="004F2B6A" w:rsidRDefault="00561C91">
      <w:pPr>
        <w:pStyle w:val="TreA"/>
      </w:pPr>
      <w:r>
        <w:rPr>
          <w:rFonts w:eastAsia="Arial Unicode MS" w:cs="Arial Unicode MS"/>
          <w:lang w:val="it-IT"/>
        </w:rPr>
        <w:t xml:space="preserve">Mal - </w:t>
      </w:r>
      <w:proofErr w:type="spellStart"/>
      <w:r>
        <w:rPr>
          <w:rFonts w:eastAsia="Arial Unicode MS" w:cs="Arial Unicode MS"/>
          <w:lang w:val="it-IT"/>
        </w:rPr>
        <w:t>malocclusion</w:t>
      </w:r>
      <w:proofErr w:type="spellEnd"/>
    </w:p>
    <w:p w14:paraId="6910A6E1" w14:textId="77777777" w:rsidR="004F2B6A" w:rsidRDefault="00561C91">
      <w:pPr>
        <w:pStyle w:val="TreA"/>
      </w:pPr>
      <w:r>
        <w:rPr>
          <w:rFonts w:eastAsia="Arial Unicode MS" w:cs="Arial Unicode MS"/>
          <w:lang w:val="it-IT"/>
        </w:rPr>
        <w:t xml:space="preserve">Norm - </w:t>
      </w:r>
      <w:proofErr w:type="spellStart"/>
      <w:r>
        <w:rPr>
          <w:rFonts w:eastAsia="Arial Unicode MS" w:cs="Arial Unicode MS"/>
          <w:lang w:val="it-IT"/>
        </w:rPr>
        <w:t>normocclusion</w:t>
      </w:r>
      <w:proofErr w:type="spellEnd"/>
    </w:p>
    <w:sectPr w:rsidR="004F2B6A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01CE4" w14:textId="77777777" w:rsidR="00561C91" w:rsidRDefault="00561C91">
      <w:r>
        <w:separator/>
      </w:r>
    </w:p>
  </w:endnote>
  <w:endnote w:type="continuationSeparator" w:id="0">
    <w:p w14:paraId="72719618" w14:textId="77777777" w:rsidR="00561C91" w:rsidRDefault="0056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68F00" w14:textId="77777777" w:rsidR="004F2B6A" w:rsidRDefault="004F2B6A">
    <w:pPr>
      <w:pStyle w:val="Nagweki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126D2" w14:textId="77777777" w:rsidR="00561C91" w:rsidRDefault="00561C91">
      <w:r>
        <w:separator/>
      </w:r>
    </w:p>
  </w:footnote>
  <w:footnote w:type="continuationSeparator" w:id="0">
    <w:p w14:paraId="569BA6F7" w14:textId="77777777" w:rsidR="00561C91" w:rsidRDefault="00561C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C971C" w14:textId="77777777" w:rsidR="004F2B6A" w:rsidRDefault="004F2B6A">
    <w:pPr>
      <w:pStyle w:val="Nagwekistop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B6A"/>
    <w:rsid w:val="004F2B6A"/>
    <w:rsid w:val="00561C91"/>
    <w:rsid w:val="00CB3FF9"/>
    <w:rsid w:val="00DC1819"/>
    <w:rsid w:val="00F5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E81967"/>
  <w15:docId w15:val="{27BC29D7-0942-47ED-BB93-5B6DDFCE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hu-HU" w:eastAsia="hu-H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re">
    <w:name w:val="Treść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tabeli2">
    <w:name w:val="Styl tabeli 2"/>
    <w:rPr>
      <w:rFonts w:ascii="Helvetica Neue" w:hAnsi="Helvetica Neue" w:cs="Arial Unicode MS"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reA">
    <w:name w:val="Treść A"/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2879</Characters>
  <Application>Microsoft Office Word</Application>
  <DocSecurity>0</DocSecurity>
  <Lines>575</Lines>
  <Paragraphs>434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Bogar</cp:lastModifiedBy>
  <cp:revision>4</cp:revision>
  <dcterms:created xsi:type="dcterms:W3CDTF">2024-12-28T20:45:00Z</dcterms:created>
  <dcterms:modified xsi:type="dcterms:W3CDTF">2024-12-2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2373c79e16508723927790eaaebc99db566f8f9c086be60ccf8b048b935f63</vt:lpwstr>
  </property>
</Properties>
</file>